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35060" w14:textId="34AFA0C1" w:rsidR="008444C1" w:rsidRPr="00C21016" w:rsidRDefault="008444C1" w:rsidP="008444C1">
      <w:pPr>
        <w:spacing w:before="240" w:after="144" w:line="240" w:lineRule="auto"/>
        <w:outlineLvl w:val="1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</w:pPr>
      <w:r w:rsidRPr="00C21016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 xml:space="preserve">Supplementary table </w:t>
      </w:r>
      <w:r w:rsidR="005D2592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>2</w:t>
      </w:r>
      <w:r w:rsidRPr="00C21016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>. Cox regression analysis in the p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>ost</w:t>
      </w:r>
      <w:r w:rsidRPr="00C21016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>-matching population</w:t>
      </w:r>
    </w:p>
    <w:p w14:paraId="6864BF58" w14:textId="63523DB8" w:rsidR="002B4EC8" w:rsidRDefault="008444C1" w:rsidP="008444C1">
      <w:pPr>
        <w:pStyle w:val="Paragrafoelenco"/>
        <w:numPr>
          <w:ilvl w:val="0"/>
          <w:numId w:val="1"/>
        </w:numPr>
        <w:spacing w:before="240" w:after="144" w:line="240" w:lineRule="auto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 w:rsidRPr="00C21016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Hazard ratio for SF-12 worsening of mental component</w:t>
      </w:r>
    </w:p>
    <w:p w14:paraId="2F36E3B6" w14:textId="77777777" w:rsidR="008444C1" w:rsidRPr="008444C1" w:rsidRDefault="008444C1" w:rsidP="008444C1">
      <w:pPr>
        <w:pStyle w:val="Paragrafoelenco"/>
        <w:spacing w:before="240" w:after="144" w:line="240" w:lineRule="auto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1253"/>
        <w:gridCol w:w="1075"/>
        <w:gridCol w:w="1297"/>
        <w:gridCol w:w="852"/>
        <w:gridCol w:w="852"/>
        <w:gridCol w:w="2971"/>
      </w:tblGrid>
      <w:tr w:rsidR="002B4EC8" w:rsidRPr="002B4EC8" w14:paraId="421AA46B" w14:textId="77777777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0D896D" w14:textId="77777777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variat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5E217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36D0A2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EEC11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Wal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72CBC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014AA5" w14:textId="2A509292" w:rsidR="002B4EC8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99673F" w14:textId="4D4B4C88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5% CI of </w:t>
            </w:r>
            <w:r w:rsid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</w:tr>
      <w:tr w:rsidR="002B4EC8" w:rsidRPr="002B4EC8" w14:paraId="4202A31A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22701F" w14:textId="77777777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TAV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34012C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3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1DB966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8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5E2B4F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1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B06AD1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4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FE83B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14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10726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527 to 2,0016</w:t>
            </w:r>
          </w:p>
        </w:tc>
      </w:tr>
      <w:tr w:rsidR="002B4EC8" w:rsidRPr="002B4EC8" w14:paraId="62B01598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37FEAC" w14:textId="567DC69C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3211B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0030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DE251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35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41E97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736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A6CC67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FC788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A8256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334 to 1,0707</w:t>
            </w:r>
          </w:p>
        </w:tc>
      </w:tr>
      <w:tr w:rsidR="002B4EC8" w:rsidRPr="002B4EC8" w14:paraId="0502D37D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394A01" w14:textId="23BF5C45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  <w:r w:rsid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ody mass inde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8BD6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27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E7560F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29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DD736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8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A0730E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4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6AD4F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7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793C1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183 to 1,0305</w:t>
            </w:r>
          </w:p>
        </w:tc>
      </w:tr>
      <w:tr w:rsidR="002B4EC8" w:rsidRPr="002B4EC8" w14:paraId="64060742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781E6D" w14:textId="6D6DECCC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Ejection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342866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10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FE7AA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5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3B827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9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AC6A17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8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6EB77E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822D0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601 to 1,0194</w:t>
            </w:r>
          </w:p>
        </w:tc>
      </w:tr>
      <w:tr w:rsidR="002B4EC8" w:rsidRPr="002B4EC8" w14:paraId="50D85467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1654A" w14:textId="0301245D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Unstable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angin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A79A7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12,580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DD346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87,18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30FCBC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19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5C888C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6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EF2AF0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F2F5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2116E-250 to 97,5117E+237</w:t>
            </w:r>
          </w:p>
        </w:tc>
      </w:tr>
      <w:tr w:rsidR="002B4EC8" w:rsidRPr="002B4EC8" w14:paraId="507C9899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2AE2EA" w14:textId="13E448C7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P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4FE947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1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B4FA1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4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EB587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5,640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AE913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05FB11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26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7DA05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1536 to 4,4474</w:t>
            </w:r>
          </w:p>
        </w:tc>
      </w:tr>
      <w:tr w:rsidR="002B4EC8" w:rsidRPr="002B4EC8" w14:paraId="52BC136A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F6F681" w14:textId="495C8B7F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Creatini</w:t>
            </w:r>
            <w:r w:rsid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5B934B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48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2E9BAE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95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17509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5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7B2CF6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1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78A220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4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F0676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697 to 1,2661</w:t>
            </w:r>
          </w:p>
        </w:tc>
      </w:tr>
      <w:tr w:rsidR="002B4EC8" w:rsidRPr="002B4EC8" w14:paraId="5BFCD52C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41B568" w14:textId="71B85F3F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Diabete</w:t>
            </w:r>
            <w:r w:rsid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D91FD6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16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A7326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4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45753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2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AE394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3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D886DB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5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BA312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345 to 1,6650</w:t>
            </w:r>
          </w:p>
        </w:tc>
      </w:tr>
      <w:tr w:rsidR="002B4EC8" w:rsidRPr="002B4EC8" w14:paraId="2D4EF064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8AECAD" w14:textId="33BA19AC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revious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PC</w:t>
            </w:r>
            <w:r w:rsidR="00C113D0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66DB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0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CB8FD1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6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5947A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85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1F905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7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F120F0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65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896E0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023 to 3,4099</w:t>
            </w:r>
          </w:p>
        </w:tc>
      </w:tr>
      <w:tr w:rsidR="002B4EC8" w:rsidRPr="002B4EC8" w14:paraId="209D8DE2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68EABE" w14:textId="76705A52" w:rsidR="002B4EC8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02609F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46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41BFA8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79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62484E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4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7C9B9F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5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6B17F4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5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82A26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165 to 1,1160</w:t>
            </w:r>
          </w:p>
        </w:tc>
      </w:tr>
      <w:tr w:rsidR="008444C1" w:rsidRPr="002B4EC8" w14:paraId="32F0FB3E" w14:textId="77777777" w:rsidTr="008444C1">
        <w:tc>
          <w:tcPr>
            <w:tcW w:w="0" w:type="auto"/>
            <w:tcBorders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58D49E" w14:textId="5A9FB9D4" w:rsidR="002B4EC8" w:rsidRPr="002B4EC8" w:rsidRDefault="002B4EC8" w:rsidP="002B4EC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Stroke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E1901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455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624C6D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867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1ACBAA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7589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03F8F9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848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73357C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9070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7A565" w14:textId="77777777" w:rsidR="002B4EC8" w:rsidRPr="002B4EC8" w:rsidRDefault="002B4EC8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B4EC8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346 to 4,9506</w:t>
            </w:r>
          </w:p>
        </w:tc>
      </w:tr>
      <w:tr w:rsidR="008444C1" w:rsidRPr="002B4EC8" w14:paraId="5724CF5A" w14:textId="77777777" w:rsidTr="008444C1">
        <w:trPr>
          <w:trHeight w:val="43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F9349C" w14:textId="0F0A968A" w:rsidR="008444C1" w:rsidRPr="002B4EC8" w:rsidRDefault="008444C1" w:rsidP="002B4EC8">
            <w:pPr>
              <w:spacing w:after="0" w:line="240" w:lineRule="auto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642ACC" w14:textId="77777777" w:rsidR="008444C1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CAC421" w14:textId="77777777" w:rsidR="008444C1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D2EEAC" w14:textId="77777777" w:rsidR="008444C1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1AF74D" w14:textId="77777777" w:rsidR="008444C1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78E355D" w14:textId="77777777" w:rsidR="008444C1" w:rsidRPr="002B4EC8" w:rsidRDefault="008444C1" w:rsidP="002B4E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A21C4F" w14:textId="77777777" w:rsidR="008444C1" w:rsidRPr="002B4EC8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1DB67D90" w14:textId="77777777" w:rsidR="00AD38CA" w:rsidRDefault="00AD38CA"/>
    <w:p w14:paraId="133CD977" w14:textId="411C4FA4" w:rsidR="008444C1" w:rsidRPr="008444C1" w:rsidRDefault="008444C1" w:rsidP="008444C1">
      <w:pPr>
        <w:pStyle w:val="Paragrafoelenco"/>
        <w:numPr>
          <w:ilvl w:val="0"/>
          <w:numId w:val="1"/>
        </w:numP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 w:rsidRPr="008444C1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Hazard ratio for SF-12 worsening of physical component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1141"/>
        <w:gridCol w:w="36"/>
        <w:gridCol w:w="1075"/>
        <w:gridCol w:w="1297"/>
        <w:gridCol w:w="852"/>
        <w:gridCol w:w="852"/>
        <w:gridCol w:w="2971"/>
      </w:tblGrid>
      <w:tr w:rsidR="008444C1" w:rsidRPr="008444C1" w14:paraId="0B3D253F" w14:textId="77777777" w:rsidTr="008444C1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6F73AA" w14:textId="77777777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variat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B4F48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1C65A9C4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15F2F4" w14:textId="04BE87A0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1643B1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Wal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2FE154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E40918" w14:textId="5EA1D372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3D8C54" w14:textId="32660925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5% CI of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</w:tr>
      <w:tr w:rsidR="008444C1" w:rsidRPr="008444C1" w14:paraId="1E874F65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CA943D" w14:textId="77777777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TAV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A5C465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3636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6C7F7E5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6C4788" w14:textId="2E4A1E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0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011B6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7,31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840C2A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37C6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3,91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5755E7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4555 to 10,5045</w:t>
            </w:r>
          </w:p>
        </w:tc>
      </w:tr>
      <w:tr w:rsidR="008444C1" w:rsidRPr="008444C1" w14:paraId="36697B98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FD8C50" w14:textId="425BDD3C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FCC2D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4985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7AA1A15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C5E0B" w14:textId="6FA72775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56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40A9F4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8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C4ED4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7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D07FF6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5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C9C3C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521 to 1,0622</w:t>
            </w:r>
          </w:p>
        </w:tc>
      </w:tr>
      <w:tr w:rsidR="008444C1" w:rsidRPr="008444C1" w14:paraId="679C3354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75442" w14:textId="13FE4AB7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ody mass inde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2819E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7514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33B6C55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75A587" w14:textId="5E71181C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52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5C0F4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05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C1D09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5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6CB9A7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27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1B125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370 to 1,0281</w:t>
            </w:r>
          </w:p>
        </w:tc>
      </w:tr>
      <w:tr w:rsidR="008444C1" w:rsidRPr="008444C1" w14:paraId="0390D65F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6A0A89" w14:textId="7EB8AFEB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Ejection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230E9F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4179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2296AEF1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4D67B" w14:textId="0FB80B50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26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D51C1A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47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A3EF1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1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18BA9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4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BB469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98 to 1,0984</w:t>
            </w:r>
          </w:p>
        </w:tc>
      </w:tr>
      <w:tr w:rsidR="008444C1" w:rsidRPr="008444C1" w14:paraId="6AD3A314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7CAC1D" w14:textId="65CD79FF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Unstable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angin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E3B7D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12,7342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6F33696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0F9A40" w14:textId="489DF7AC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513,24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D7479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61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8A1D06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884B91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C7D217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 to 10,1423E+303</w:t>
            </w:r>
          </w:p>
        </w:tc>
      </w:tr>
      <w:tr w:rsidR="008444C1" w:rsidRPr="008444C1" w14:paraId="3A7EA280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2437AA" w14:textId="4C4018DF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P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786946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12,5822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298B3F9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6B6738" w14:textId="37008215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01,72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637914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38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28D4C7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50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779F0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1D7783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6,6925E-178 to 17,6042E+165</w:t>
            </w:r>
          </w:p>
        </w:tc>
      </w:tr>
      <w:tr w:rsidR="008444C1" w:rsidRPr="008444C1" w14:paraId="1CA1381F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2CCE09" w14:textId="7284BC63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Creatinin</w:t>
            </w:r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E8F85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01245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59A27DE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B65D1" w14:textId="7724CB91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3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CDB88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27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2BDB7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8F63AF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8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F0094B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291 to 1,5855</w:t>
            </w:r>
          </w:p>
        </w:tc>
      </w:tr>
      <w:tr w:rsidR="008444C1" w:rsidRPr="008444C1" w14:paraId="5D15A235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F2C7BD" w14:textId="2E761B72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Diabete</w:t>
            </w:r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E58CA1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8307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5ADD1484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50D6C7" w14:textId="2663B9D6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4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4C656A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68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DB542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9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38EC75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3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D4217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242 to 1,5290</w:t>
            </w:r>
          </w:p>
        </w:tc>
      </w:tr>
      <w:tr w:rsidR="008444C1" w:rsidRPr="008444C1" w14:paraId="102DC8FC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FCB761" w14:textId="74A9DC76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revious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P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3BBD5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1512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70F068EE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19D20A" w14:textId="21C3D5DE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5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9BA69F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40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53E53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4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8C9B4A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5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2E1D7A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956 to 3,7776</w:t>
            </w:r>
          </w:p>
        </w:tc>
      </w:tr>
      <w:tr w:rsidR="008444C1" w:rsidRPr="008444C1" w14:paraId="46EBF1AB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84222B" w14:textId="5A13A5EA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1FB56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6672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2140DE93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7FB5FE" w14:textId="7DC8F3E0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4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75AF3B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1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D06218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3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00FA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6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74765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088 to 1,4128</w:t>
            </w:r>
          </w:p>
        </w:tc>
      </w:tr>
      <w:tr w:rsidR="008444C1" w:rsidRPr="008444C1" w14:paraId="74856FBD" w14:textId="77777777" w:rsidTr="008444C1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A30AB4" w14:textId="65F5B4AE" w:rsidR="008444C1" w:rsidRPr="008444C1" w:rsidRDefault="008444C1" w:rsidP="008444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Strok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DE969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6881</w:t>
            </w:r>
          </w:p>
        </w:tc>
        <w:tc>
          <w:tcPr>
            <w:tcW w:w="0" w:type="auto"/>
            <w:tcBorders>
              <w:bottom w:val="dotted" w:sz="6" w:space="0" w:color="A0A0A0"/>
            </w:tcBorders>
          </w:tcPr>
          <w:p w14:paraId="2F784940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43508E" w14:textId="0DC0909B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42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76388C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3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6407FD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0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932012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02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421DFE" w14:textId="77777777" w:rsidR="008444C1" w:rsidRPr="008444C1" w:rsidRDefault="008444C1" w:rsidP="008444C1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44C1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651 to 3,8785</w:t>
            </w:r>
          </w:p>
        </w:tc>
      </w:tr>
    </w:tbl>
    <w:p w14:paraId="03101EFB" w14:textId="77777777" w:rsidR="00256E39" w:rsidRPr="000857AF" w:rsidRDefault="00256E39" w:rsidP="00256E39">
      <w:pPr>
        <w:spacing w:before="240" w:after="144" w:line="240" w:lineRule="auto"/>
        <w:ind w:left="120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 xml:space="preserve">CI: confidence interval; </w:t>
      </w:r>
      <w:r w:rsidRPr="000857AF">
        <w:rPr>
          <w:rFonts w:ascii="Arial" w:eastAsia="Times New Roman" w:hAnsi="Arial" w:cs="Arial"/>
          <w:vanish/>
          <w:kern w:val="0"/>
          <w:sz w:val="24"/>
          <w:szCs w:val="24"/>
          <w:lang w:val="en-US" w:eastAsia="it-IT"/>
          <w14:ligatures w14:val="none"/>
        </w:rPr>
        <w:t xml:space="preserve">Baseline cumulative hazard function </w:t>
      </w:r>
      <w:hyperlink r:id="rId5" w:history="1">
        <w:r w:rsidRPr="000857AF">
          <w:rPr>
            <w:rFonts w:ascii="Arial" w:eastAsia="Times New Roman" w:hAnsi="Arial" w:cs="Arial"/>
            <w:vanish/>
            <w:color w:val="0000FF"/>
            <w:kern w:val="0"/>
            <w:sz w:val="24"/>
            <w:szCs w:val="24"/>
            <w:u w:val="single"/>
            <w:lang w:val="en-US" w:eastAsia="it-IT"/>
            <w14:ligatures w14:val="none"/>
          </w:rPr>
          <w:t>[Show]</w:t>
        </w:r>
      </w:hyperlink>
      <w:r w:rsidRPr="00C21016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COPD: chronic obstructive pulmonary disease</w:t>
      </w:r>
      <w: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; HR: hazard ratio; PCI: percutaneous coronary intervention</w:t>
      </w:r>
    </w:p>
    <w:p w14:paraId="07026BF0" w14:textId="77777777" w:rsidR="008444C1" w:rsidRPr="008444C1" w:rsidRDefault="008444C1" w:rsidP="008444C1">
      <w:pP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</w:p>
    <w:sectPr w:rsidR="008444C1" w:rsidRPr="008444C1" w:rsidSect="004B46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E1C90"/>
    <w:multiLevelType w:val="hybridMultilevel"/>
    <w:tmpl w:val="5A1659A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992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C8"/>
    <w:rsid w:val="00200671"/>
    <w:rsid w:val="00256E39"/>
    <w:rsid w:val="002B4EC8"/>
    <w:rsid w:val="004B462F"/>
    <w:rsid w:val="005D2592"/>
    <w:rsid w:val="008444C1"/>
    <w:rsid w:val="00A7514E"/>
    <w:rsid w:val="00AD38CA"/>
    <w:rsid w:val="00BF02AA"/>
    <w:rsid w:val="00C113D0"/>
    <w:rsid w:val="00E6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B743A"/>
  <w15:chartTrackingRefBased/>
  <w15:docId w15:val="{AF55881B-21B5-432F-A73A-EEFAA67B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514E"/>
  </w:style>
  <w:style w:type="paragraph" w:styleId="Titolo1">
    <w:name w:val="heading 1"/>
    <w:basedOn w:val="Normale"/>
    <w:next w:val="Normale"/>
    <w:link w:val="Titolo1Carattere"/>
    <w:uiPriority w:val="9"/>
    <w:qFormat/>
    <w:rsid w:val="002B4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4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4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4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4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4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4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4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4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4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4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4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4EC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4EC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4EC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4EC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4EC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4EC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4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B4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4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4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4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4EC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4EC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B4E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4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4EC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4E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showdiv('d20','d21','table1'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a Andrea Ranucci</dc:creator>
  <cp:keywords/>
  <dc:description/>
  <cp:lastModifiedBy>Marco Maria Andrea Ranucci</cp:lastModifiedBy>
  <cp:revision>6</cp:revision>
  <dcterms:created xsi:type="dcterms:W3CDTF">2025-09-26T08:29:00Z</dcterms:created>
  <dcterms:modified xsi:type="dcterms:W3CDTF">2025-09-26T10:59:00Z</dcterms:modified>
</cp:coreProperties>
</file>